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E23" w:rsidRPr="00232B24" w:rsidRDefault="00D21E23" w:rsidP="00D21E23">
      <w:pPr>
        <w:spacing w:before="40" w:afterLines="40" w:after="96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32B24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2</w:t>
      </w:r>
      <w:r w:rsidRPr="00232B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IPA-networks detect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eclinical phase (day 7 post immuniz</w:t>
      </w:r>
      <w:r w:rsidRPr="005D0C99">
        <w:rPr>
          <w:rFonts w:ascii="Times New Roman" w:hAnsi="Times New Roman" w:cs="Times New Roman"/>
          <w:b/>
          <w:sz w:val="24"/>
          <w:szCs w:val="24"/>
          <w:lang w:val="en-US"/>
        </w:rPr>
        <w:t>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 of EA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67"/>
        <w:gridCol w:w="6236"/>
        <w:gridCol w:w="1134"/>
        <w:gridCol w:w="1243"/>
      </w:tblGrid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p diseases and functions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ocus molecules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 disease, nervous system development and function, cell-to-cell signaling and interaction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tissue development and function, embryonic development, organ development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 and survival, cancer, organismal injury and abnormalities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-to-cell signaling and interaction, nervous system development and function, protein synthesis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 disease, psychological disorders, hereditary disorder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vous system development and function, neurological disease, cell morphology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morphology, cellular assembly and organization, cellular development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-to-cell signaling and interaction, nervous system development and function, cell death and survival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 and survival, cancer, cellular development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, nervous system development and function, cellular assembly and organization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D21E23" w:rsidRPr="0039054C" w:rsidTr="00691E27">
        <w:trPr>
          <w:trHeight w:val="315"/>
        </w:trPr>
        <w:tc>
          <w:tcPr>
            <w:tcW w:w="567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236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3905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etabolism, small molecule biochemistry, drug metabolism</w:t>
            </w:r>
          </w:p>
        </w:tc>
        <w:tc>
          <w:tcPr>
            <w:tcW w:w="1134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43" w:type="dxa"/>
            <w:noWrap/>
            <w:hideMark/>
          </w:tcPr>
          <w:p w:rsidR="00D21E23" w:rsidRPr="0039054C" w:rsidRDefault="00D21E23" w:rsidP="00691E27">
            <w:pPr>
              <w:spacing w:before="40" w:afterLines="40" w:after="96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</w:tbl>
    <w:p w:rsidR="00D21E23" w:rsidRPr="0039054C" w:rsidRDefault="00D21E23" w:rsidP="00D21E23">
      <w:pPr>
        <w:spacing w:before="40" w:afterLines="40" w:after="96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1E23" w:rsidRPr="0039054C" w:rsidSect="00E35D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E23"/>
    <w:rsid w:val="006C11D0"/>
    <w:rsid w:val="007C74A9"/>
    <w:rsid w:val="00AB3C81"/>
    <w:rsid w:val="00D2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23"/>
    <w:rPr>
      <w:lang w:val="de-DE"/>
    </w:rPr>
  </w:style>
  <w:style w:type="paragraph" w:styleId="Heading1">
    <w:name w:val="heading 1"/>
    <w:basedOn w:val="Normal"/>
    <w:next w:val="Normal"/>
    <w:link w:val="Heading1Char"/>
    <w:autoRedefine/>
    <w:qFormat/>
    <w:rsid w:val="00D21E23"/>
    <w:pPr>
      <w:widowControl w:val="0"/>
      <w:spacing w:before="360" w:after="60" w:line="360" w:lineRule="auto"/>
      <w:outlineLvl w:val="0"/>
    </w:pPr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1E23"/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eastAsia="de-DE"/>
    </w:rPr>
  </w:style>
  <w:style w:type="table" w:styleId="TableGrid">
    <w:name w:val="Table Grid"/>
    <w:basedOn w:val="TableNormal"/>
    <w:uiPriority w:val="59"/>
    <w:rsid w:val="00D21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23"/>
    <w:rPr>
      <w:lang w:val="de-DE"/>
    </w:rPr>
  </w:style>
  <w:style w:type="paragraph" w:styleId="Heading1">
    <w:name w:val="heading 1"/>
    <w:basedOn w:val="Normal"/>
    <w:next w:val="Normal"/>
    <w:link w:val="Heading1Char"/>
    <w:autoRedefine/>
    <w:qFormat/>
    <w:rsid w:val="00D21E23"/>
    <w:pPr>
      <w:widowControl w:val="0"/>
      <w:spacing w:before="360" w:after="60" w:line="360" w:lineRule="auto"/>
      <w:outlineLvl w:val="0"/>
    </w:pPr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1E23"/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eastAsia="de-DE"/>
    </w:rPr>
  </w:style>
  <w:style w:type="table" w:styleId="TableGrid">
    <w:name w:val="Table Grid"/>
    <w:basedOn w:val="TableNormal"/>
    <w:uiPriority w:val="59"/>
    <w:rsid w:val="00D21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>Hewlett-Packard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mi</dc:creator>
  <cp:lastModifiedBy>rashmi</cp:lastModifiedBy>
  <cp:revision>3</cp:revision>
  <dcterms:created xsi:type="dcterms:W3CDTF">2015-09-18T18:18:00Z</dcterms:created>
  <dcterms:modified xsi:type="dcterms:W3CDTF">2015-09-18T19:03:00Z</dcterms:modified>
</cp:coreProperties>
</file>